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65C63" w14:textId="06A44C23" w:rsidR="003E1164" w:rsidRPr="00CC70B3" w:rsidRDefault="003E1164" w:rsidP="003E116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C70B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417A5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CC70B3">
        <w:rPr>
          <w:rFonts w:ascii="Times New Roman" w:hAnsi="Times New Roman" w:cs="Times New Roman"/>
          <w:sz w:val="24"/>
          <w:szCs w:val="24"/>
        </w:rPr>
        <w:t xml:space="preserve"> | </w:t>
      </w:r>
      <w:r w:rsidRPr="001007C1">
        <w:rPr>
          <w:rFonts w:ascii="Times New Roman" w:hAnsi="Times New Roman" w:cs="Times New Roman"/>
          <w:sz w:val="24"/>
          <w:szCs w:val="24"/>
        </w:rPr>
        <w:t xml:space="preserve">The correlation between genes and </w:t>
      </w:r>
      <w:r w:rsidRPr="001007C1">
        <w:rPr>
          <w:rFonts w:ascii="Times New Roman" w:hAnsi="Times New Roman" w:cs="Times New Roman"/>
          <w:i/>
          <w:iCs/>
          <w:sz w:val="24"/>
          <w:szCs w:val="24"/>
        </w:rPr>
        <w:t>ELK3</w:t>
      </w:r>
      <w:r w:rsidRPr="001007C1">
        <w:rPr>
          <w:rFonts w:ascii="Times New Roman" w:hAnsi="Times New Roman" w:cs="Times New Roman"/>
          <w:sz w:val="24"/>
          <w:szCs w:val="24"/>
        </w:rPr>
        <w:t xml:space="preserve"> based on co-expression analysis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544"/>
        <w:gridCol w:w="2268"/>
      </w:tblGrid>
      <w:tr w:rsidR="003E1164" w:rsidRPr="00CC70B3" w14:paraId="753CEE74" w14:textId="77777777" w:rsidTr="007443A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CD3070D" w14:textId="77777777" w:rsidR="003E1164" w:rsidRPr="00CC70B3" w:rsidRDefault="003E1164" w:rsidP="007443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70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6C24356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 Coeffici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9DE3E6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3E1164" w:rsidRPr="00CC70B3" w14:paraId="066CBF64" w14:textId="77777777" w:rsidTr="007443AE">
        <w:tc>
          <w:tcPr>
            <w:tcW w:w="2552" w:type="dxa"/>
            <w:tcBorders>
              <w:top w:val="single" w:sz="4" w:space="0" w:color="auto"/>
            </w:tcBorders>
          </w:tcPr>
          <w:p w14:paraId="3D94DAAB" w14:textId="77777777" w:rsidR="003E1164" w:rsidRPr="00CC70B3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24D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29595C9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9FF453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E-256</w:t>
            </w:r>
          </w:p>
        </w:tc>
      </w:tr>
      <w:tr w:rsidR="003E1164" w:rsidRPr="00CC70B3" w14:paraId="26F8858D" w14:textId="77777777" w:rsidTr="007443AE">
        <w:tc>
          <w:tcPr>
            <w:tcW w:w="2552" w:type="dxa"/>
          </w:tcPr>
          <w:p w14:paraId="14F70B64" w14:textId="77777777" w:rsidR="003E1164" w:rsidRPr="00CC70B3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MTM6</w:t>
            </w:r>
          </w:p>
        </w:tc>
        <w:tc>
          <w:tcPr>
            <w:tcW w:w="3544" w:type="dxa"/>
          </w:tcPr>
          <w:p w14:paraId="647CA74F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2268" w:type="dxa"/>
          </w:tcPr>
          <w:p w14:paraId="1D2B7371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9E-251</w:t>
            </w:r>
          </w:p>
        </w:tc>
      </w:tr>
      <w:tr w:rsidR="003E1164" w:rsidRPr="00CC70B3" w14:paraId="2EF26AEB" w14:textId="77777777" w:rsidTr="007443AE">
        <w:tc>
          <w:tcPr>
            <w:tcW w:w="2552" w:type="dxa"/>
          </w:tcPr>
          <w:p w14:paraId="27284159" w14:textId="77777777" w:rsidR="003E1164" w:rsidRPr="00CC70B3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6</w:t>
            </w:r>
          </w:p>
        </w:tc>
        <w:tc>
          <w:tcPr>
            <w:tcW w:w="3544" w:type="dxa"/>
          </w:tcPr>
          <w:p w14:paraId="4E5FC5FA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2268" w:type="dxa"/>
          </w:tcPr>
          <w:p w14:paraId="4B3AEF12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E-251</w:t>
            </w:r>
          </w:p>
        </w:tc>
      </w:tr>
      <w:tr w:rsidR="003E1164" w:rsidRPr="00CC70B3" w14:paraId="29F5C2B7" w14:textId="77777777" w:rsidTr="007443AE">
        <w:tc>
          <w:tcPr>
            <w:tcW w:w="2552" w:type="dxa"/>
          </w:tcPr>
          <w:p w14:paraId="24FC89FF" w14:textId="77777777" w:rsidR="003E1164" w:rsidRPr="00CC70B3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3GLB1</w:t>
            </w:r>
          </w:p>
        </w:tc>
        <w:tc>
          <w:tcPr>
            <w:tcW w:w="3544" w:type="dxa"/>
          </w:tcPr>
          <w:p w14:paraId="0746C033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2268" w:type="dxa"/>
          </w:tcPr>
          <w:p w14:paraId="40481FB9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9E-250</w:t>
            </w:r>
          </w:p>
        </w:tc>
      </w:tr>
      <w:tr w:rsidR="003E1164" w:rsidRPr="00CC70B3" w14:paraId="048DD54C" w14:textId="77777777" w:rsidTr="007443AE">
        <w:tc>
          <w:tcPr>
            <w:tcW w:w="2552" w:type="dxa"/>
          </w:tcPr>
          <w:p w14:paraId="543BBD65" w14:textId="77777777" w:rsidR="003E1164" w:rsidRPr="001007C1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1A</w:t>
            </w:r>
          </w:p>
        </w:tc>
        <w:tc>
          <w:tcPr>
            <w:tcW w:w="3544" w:type="dxa"/>
          </w:tcPr>
          <w:p w14:paraId="12DDC082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1</w:t>
            </w:r>
          </w:p>
        </w:tc>
        <w:tc>
          <w:tcPr>
            <w:tcW w:w="2268" w:type="dxa"/>
          </w:tcPr>
          <w:p w14:paraId="602EF585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E-250</w:t>
            </w:r>
          </w:p>
        </w:tc>
      </w:tr>
      <w:tr w:rsidR="003E1164" w:rsidRPr="00CC70B3" w14:paraId="0ECCEA22" w14:textId="77777777" w:rsidTr="007443AE">
        <w:tc>
          <w:tcPr>
            <w:tcW w:w="2552" w:type="dxa"/>
          </w:tcPr>
          <w:p w14:paraId="503C8040" w14:textId="77777777" w:rsidR="003E1164" w:rsidRPr="001007C1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M9</w:t>
            </w:r>
          </w:p>
        </w:tc>
        <w:tc>
          <w:tcPr>
            <w:tcW w:w="3544" w:type="dxa"/>
          </w:tcPr>
          <w:p w14:paraId="3C110791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1</w:t>
            </w:r>
          </w:p>
        </w:tc>
        <w:tc>
          <w:tcPr>
            <w:tcW w:w="2268" w:type="dxa"/>
          </w:tcPr>
          <w:p w14:paraId="745C2A3A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E-250</w:t>
            </w:r>
          </w:p>
        </w:tc>
      </w:tr>
      <w:tr w:rsidR="003E1164" w:rsidRPr="00CC70B3" w14:paraId="21EDC209" w14:textId="77777777" w:rsidTr="007443AE">
        <w:tc>
          <w:tcPr>
            <w:tcW w:w="2552" w:type="dxa"/>
          </w:tcPr>
          <w:p w14:paraId="663EE5F4" w14:textId="77777777" w:rsidR="003E1164" w:rsidRPr="001007C1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S</w:t>
            </w:r>
          </w:p>
        </w:tc>
        <w:tc>
          <w:tcPr>
            <w:tcW w:w="3544" w:type="dxa"/>
          </w:tcPr>
          <w:p w14:paraId="1608A60C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2268" w:type="dxa"/>
          </w:tcPr>
          <w:p w14:paraId="64D6DD1E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E-245</w:t>
            </w:r>
          </w:p>
        </w:tc>
      </w:tr>
      <w:tr w:rsidR="003E1164" w:rsidRPr="00CC70B3" w14:paraId="6652FD1C" w14:textId="77777777" w:rsidTr="007443AE">
        <w:tc>
          <w:tcPr>
            <w:tcW w:w="2552" w:type="dxa"/>
          </w:tcPr>
          <w:p w14:paraId="39398998" w14:textId="77777777" w:rsidR="003E1164" w:rsidRPr="001007C1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U</w:t>
            </w:r>
          </w:p>
        </w:tc>
        <w:tc>
          <w:tcPr>
            <w:tcW w:w="3544" w:type="dxa"/>
          </w:tcPr>
          <w:p w14:paraId="6F605A24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6</w:t>
            </w:r>
          </w:p>
        </w:tc>
        <w:tc>
          <w:tcPr>
            <w:tcW w:w="2268" w:type="dxa"/>
          </w:tcPr>
          <w:p w14:paraId="5E6F13AF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E-245</w:t>
            </w:r>
          </w:p>
        </w:tc>
      </w:tr>
      <w:tr w:rsidR="003E1164" w:rsidRPr="00CC70B3" w14:paraId="6DB1AE85" w14:textId="77777777" w:rsidTr="007443AE">
        <w:tc>
          <w:tcPr>
            <w:tcW w:w="2552" w:type="dxa"/>
          </w:tcPr>
          <w:p w14:paraId="18C50187" w14:textId="77777777" w:rsidR="003E1164" w:rsidRPr="001007C1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B1</w:t>
            </w:r>
          </w:p>
        </w:tc>
        <w:tc>
          <w:tcPr>
            <w:tcW w:w="3544" w:type="dxa"/>
          </w:tcPr>
          <w:p w14:paraId="58D8502A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4</w:t>
            </w:r>
          </w:p>
        </w:tc>
        <w:tc>
          <w:tcPr>
            <w:tcW w:w="2268" w:type="dxa"/>
          </w:tcPr>
          <w:p w14:paraId="7D8836F7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E-242</w:t>
            </w:r>
          </w:p>
        </w:tc>
      </w:tr>
      <w:tr w:rsidR="003E1164" w:rsidRPr="00CC70B3" w14:paraId="0F00BC0F" w14:textId="77777777" w:rsidTr="007443AE">
        <w:tc>
          <w:tcPr>
            <w:tcW w:w="2552" w:type="dxa"/>
          </w:tcPr>
          <w:p w14:paraId="548109D8" w14:textId="77777777" w:rsidR="003E1164" w:rsidRPr="001007C1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</w:t>
            </w:r>
          </w:p>
        </w:tc>
        <w:tc>
          <w:tcPr>
            <w:tcW w:w="3544" w:type="dxa"/>
          </w:tcPr>
          <w:p w14:paraId="7563821A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9</w:t>
            </w:r>
          </w:p>
        </w:tc>
        <w:tc>
          <w:tcPr>
            <w:tcW w:w="2268" w:type="dxa"/>
          </w:tcPr>
          <w:p w14:paraId="05830919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E-236</w:t>
            </w:r>
          </w:p>
        </w:tc>
      </w:tr>
      <w:tr w:rsidR="003E1164" w:rsidRPr="00CC70B3" w14:paraId="58D72D95" w14:textId="77777777" w:rsidTr="007443AE">
        <w:tc>
          <w:tcPr>
            <w:tcW w:w="2552" w:type="dxa"/>
          </w:tcPr>
          <w:p w14:paraId="2A3B32DD" w14:textId="77777777" w:rsidR="003E1164" w:rsidRPr="001007C1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ZD4</w:t>
            </w:r>
          </w:p>
        </w:tc>
        <w:tc>
          <w:tcPr>
            <w:tcW w:w="3544" w:type="dxa"/>
          </w:tcPr>
          <w:p w14:paraId="3C1B1097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2268" w:type="dxa"/>
          </w:tcPr>
          <w:p w14:paraId="7558558E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E-62</w:t>
            </w:r>
          </w:p>
        </w:tc>
      </w:tr>
      <w:tr w:rsidR="003E1164" w:rsidRPr="00CC70B3" w14:paraId="5328096E" w14:textId="77777777" w:rsidTr="007443AE">
        <w:tc>
          <w:tcPr>
            <w:tcW w:w="2552" w:type="dxa"/>
          </w:tcPr>
          <w:p w14:paraId="51FC96DA" w14:textId="77777777" w:rsidR="003E1164" w:rsidRPr="001007C1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R10</w:t>
            </w:r>
          </w:p>
        </w:tc>
        <w:tc>
          <w:tcPr>
            <w:tcW w:w="3544" w:type="dxa"/>
          </w:tcPr>
          <w:p w14:paraId="62340E59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2268" w:type="dxa"/>
          </w:tcPr>
          <w:p w14:paraId="02174E6B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E-63</w:t>
            </w:r>
          </w:p>
        </w:tc>
      </w:tr>
      <w:tr w:rsidR="003E1164" w:rsidRPr="00CC70B3" w14:paraId="1CB9F7E2" w14:textId="77777777" w:rsidTr="007443AE">
        <w:tc>
          <w:tcPr>
            <w:tcW w:w="2552" w:type="dxa"/>
          </w:tcPr>
          <w:p w14:paraId="41FEA165" w14:textId="77777777" w:rsidR="003E1164" w:rsidRPr="001007C1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3</w:t>
            </w:r>
          </w:p>
        </w:tc>
        <w:tc>
          <w:tcPr>
            <w:tcW w:w="3544" w:type="dxa"/>
          </w:tcPr>
          <w:p w14:paraId="608287C4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2268" w:type="dxa"/>
          </w:tcPr>
          <w:p w14:paraId="0A9F4F82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E-65</w:t>
            </w:r>
          </w:p>
        </w:tc>
      </w:tr>
      <w:tr w:rsidR="003E1164" w:rsidRPr="00CC70B3" w14:paraId="785E03DF" w14:textId="77777777" w:rsidTr="007443AE">
        <w:tc>
          <w:tcPr>
            <w:tcW w:w="2552" w:type="dxa"/>
          </w:tcPr>
          <w:p w14:paraId="256761C9" w14:textId="77777777" w:rsidR="003E1164" w:rsidRPr="001007C1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X2</w:t>
            </w:r>
          </w:p>
        </w:tc>
        <w:tc>
          <w:tcPr>
            <w:tcW w:w="3544" w:type="dxa"/>
          </w:tcPr>
          <w:p w14:paraId="0A1F16D8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2268" w:type="dxa"/>
          </w:tcPr>
          <w:p w14:paraId="65BC0022" w14:textId="77777777" w:rsidR="003E1164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E-65</w:t>
            </w:r>
          </w:p>
        </w:tc>
      </w:tr>
      <w:tr w:rsidR="003E1164" w:rsidRPr="00CC70B3" w14:paraId="20EC1E91" w14:textId="77777777" w:rsidTr="007443AE">
        <w:tc>
          <w:tcPr>
            <w:tcW w:w="2552" w:type="dxa"/>
          </w:tcPr>
          <w:p w14:paraId="49C774F4" w14:textId="77777777" w:rsidR="003E1164" w:rsidRPr="001007C1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GA</w:t>
            </w:r>
          </w:p>
        </w:tc>
        <w:tc>
          <w:tcPr>
            <w:tcW w:w="3544" w:type="dxa"/>
          </w:tcPr>
          <w:p w14:paraId="03DE80B2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2268" w:type="dxa"/>
          </w:tcPr>
          <w:p w14:paraId="09FBEE28" w14:textId="77777777" w:rsidR="003E1164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E-66</w:t>
            </w:r>
          </w:p>
        </w:tc>
      </w:tr>
      <w:tr w:rsidR="003E1164" w:rsidRPr="00CC70B3" w14:paraId="734FC5D6" w14:textId="77777777" w:rsidTr="007443AE">
        <w:tc>
          <w:tcPr>
            <w:tcW w:w="2552" w:type="dxa"/>
          </w:tcPr>
          <w:p w14:paraId="1D5D76B2" w14:textId="77777777" w:rsidR="003E1164" w:rsidRPr="001007C1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L6B</w:t>
            </w:r>
          </w:p>
        </w:tc>
        <w:tc>
          <w:tcPr>
            <w:tcW w:w="3544" w:type="dxa"/>
          </w:tcPr>
          <w:p w14:paraId="259F5239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2268" w:type="dxa"/>
          </w:tcPr>
          <w:p w14:paraId="6C221A17" w14:textId="77777777" w:rsidR="003E1164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E-67</w:t>
            </w:r>
          </w:p>
        </w:tc>
      </w:tr>
      <w:tr w:rsidR="003E1164" w:rsidRPr="00CC70B3" w14:paraId="7EDD3D3F" w14:textId="77777777" w:rsidTr="007443AE">
        <w:tc>
          <w:tcPr>
            <w:tcW w:w="2552" w:type="dxa"/>
          </w:tcPr>
          <w:p w14:paraId="566588B8" w14:textId="77777777" w:rsidR="003E1164" w:rsidRPr="001007C1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P</w:t>
            </w:r>
          </w:p>
        </w:tc>
        <w:tc>
          <w:tcPr>
            <w:tcW w:w="3544" w:type="dxa"/>
          </w:tcPr>
          <w:p w14:paraId="103ADCEE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2268" w:type="dxa"/>
          </w:tcPr>
          <w:p w14:paraId="3D3A4105" w14:textId="77777777" w:rsidR="003E1164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E-67</w:t>
            </w:r>
          </w:p>
        </w:tc>
      </w:tr>
      <w:tr w:rsidR="003E1164" w:rsidRPr="00CC70B3" w14:paraId="40C2621B" w14:textId="77777777" w:rsidTr="007443AE">
        <w:tc>
          <w:tcPr>
            <w:tcW w:w="2552" w:type="dxa"/>
          </w:tcPr>
          <w:p w14:paraId="08839153" w14:textId="77777777" w:rsidR="003E1164" w:rsidRPr="001007C1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N1</w:t>
            </w:r>
          </w:p>
        </w:tc>
        <w:tc>
          <w:tcPr>
            <w:tcW w:w="3544" w:type="dxa"/>
          </w:tcPr>
          <w:p w14:paraId="3A6AE54F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2268" w:type="dxa"/>
          </w:tcPr>
          <w:p w14:paraId="31EBDE78" w14:textId="77777777" w:rsidR="003E1164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E-67</w:t>
            </w:r>
          </w:p>
        </w:tc>
      </w:tr>
      <w:tr w:rsidR="003E1164" w:rsidRPr="00CC70B3" w14:paraId="0BCB428C" w14:textId="77777777" w:rsidTr="007443AE">
        <w:tc>
          <w:tcPr>
            <w:tcW w:w="2552" w:type="dxa"/>
          </w:tcPr>
          <w:p w14:paraId="7C3A8EB4" w14:textId="77777777" w:rsidR="003E1164" w:rsidRPr="001007C1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DC3A</w:t>
            </w:r>
          </w:p>
        </w:tc>
        <w:tc>
          <w:tcPr>
            <w:tcW w:w="3544" w:type="dxa"/>
          </w:tcPr>
          <w:p w14:paraId="6D819AFB" w14:textId="77777777" w:rsidR="003E1164" w:rsidRPr="00CC70B3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2268" w:type="dxa"/>
          </w:tcPr>
          <w:p w14:paraId="2023784F" w14:textId="77777777" w:rsidR="003E1164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E-68</w:t>
            </w:r>
          </w:p>
        </w:tc>
      </w:tr>
      <w:tr w:rsidR="003E1164" w:rsidRPr="00CC70B3" w14:paraId="3F76BFD8" w14:textId="77777777" w:rsidTr="007443AE">
        <w:tc>
          <w:tcPr>
            <w:tcW w:w="2552" w:type="dxa"/>
          </w:tcPr>
          <w:p w14:paraId="0FC4B227" w14:textId="77777777" w:rsidR="003E1164" w:rsidRPr="001007C1" w:rsidRDefault="003E1164" w:rsidP="007443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07C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100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3</w:t>
            </w:r>
          </w:p>
        </w:tc>
        <w:tc>
          <w:tcPr>
            <w:tcW w:w="3544" w:type="dxa"/>
          </w:tcPr>
          <w:p w14:paraId="07F34BFA" w14:textId="77777777" w:rsidR="003E1164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2268" w:type="dxa"/>
          </w:tcPr>
          <w:p w14:paraId="1BB66614" w14:textId="77777777" w:rsidR="003E1164" w:rsidRDefault="003E1164" w:rsidP="00744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E-73</w:t>
            </w:r>
          </w:p>
        </w:tc>
      </w:tr>
    </w:tbl>
    <w:p w14:paraId="206FDEDB" w14:textId="77777777" w:rsidR="00D02E11" w:rsidRDefault="00D02E11">
      <w:pPr>
        <w:rPr>
          <w:rFonts w:hint="eastAsia"/>
        </w:rPr>
      </w:pPr>
    </w:p>
    <w:sectPr w:rsidR="00D02E11" w:rsidSect="009A2B7B">
      <w:type w:val="continuous"/>
      <w:pgSz w:w="11906" w:h="16838" w:code="9"/>
      <w:pgMar w:top="2155" w:right="1814" w:bottom="2155" w:left="1814" w:header="1701" w:footer="1701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164"/>
    <w:rsid w:val="003417A5"/>
    <w:rsid w:val="003E1164"/>
    <w:rsid w:val="004A14AB"/>
    <w:rsid w:val="00610E5A"/>
    <w:rsid w:val="009A2B7B"/>
    <w:rsid w:val="00CE30A1"/>
    <w:rsid w:val="00D02E11"/>
    <w:rsid w:val="00EA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BC6E4"/>
  <w15:chartTrackingRefBased/>
  <w15:docId w15:val="{CA29C5C4-05F7-4B4F-9A21-A691BBF78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1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志帅</dc:creator>
  <cp:keywords/>
  <dc:description/>
  <cp:lastModifiedBy>任 志帅</cp:lastModifiedBy>
  <cp:revision>2</cp:revision>
  <dcterms:created xsi:type="dcterms:W3CDTF">2021-11-12T18:07:00Z</dcterms:created>
  <dcterms:modified xsi:type="dcterms:W3CDTF">2021-11-12T18:08:00Z</dcterms:modified>
</cp:coreProperties>
</file>